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9F8427" w14:textId="5A2CC759" w:rsidR="00615A35" w:rsidRDefault="00B15F23">
      <w:r w:rsidRPr="00B15F23">
        <w:t>Table S1. References for Fig. S1</w:t>
      </w:r>
    </w:p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0"/>
        <w:gridCol w:w="2540"/>
        <w:gridCol w:w="1870"/>
        <w:gridCol w:w="1870"/>
        <w:gridCol w:w="1870"/>
      </w:tblGrid>
      <w:tr w:rsidR="00B15F23" w14:paraId="0C1BC065" w14:textId="77777777" w:rsidTr="00B15F23">
        <w:tc>
          <w:tcPr>
            <w:tcW w:w="1200" w:type="dxa"/>
          </w:tcPr>
          <w:p w14:paraId="77413785" w14:textId="0BC938D7" w:rsidR="00B15F23" w:rsidRDefault="00B15F23">
            <w:r>
              <w:t>Protein</w:t>
            </w:r>
          </w:p>
        </w:tc>
        <w:tc>
          <w:tcPr>
            <w:tcW w:w="2540" w:type="dxa"/>
          </w:tcPr>
          <w:p w14:paraId="1BFBE780" w14:textId="4A1A93B3" w:rsidR="00B15F23" w:rsidRDefault="00B15F23">
            <w:r>
              <w:t>Interacting with Alu-RNA</w:t>
            </w:r>
          </w:p>
        </w:tc>
        <w:tc>
          <w:tcPr>
            <w:tcW w:w="1870" w:type="dxa"/>
          </w:tcPr>
          <w:p w14:paraId="29ECC87B" w14:textId="00FFAD62" w:rsidR="00B15F23" w:rsidRDefault="00B15F23">
            <w:r>
              <w:t>Alu-RNA related function</w:t>
            </w:r>
          </w:p>
        </w:tc>
        <w:tc>
          <w:tcPr>
            <w:tcW w:w="1870" w:type="dxa"/>
          </w:tcPr>
          <w:p w14:paraId="7BD3EC40" w14:textId="618F10BD" w:rsidR="00B15F23" w:rsidRDefault="00B15F23">
            <w:r>
              <w:t>Role in auto-immune disease</w:t>
            </w:r>
          </w:p>
        </w:tc>
        <w:tc>
          <w:tcPr>
            <w:tcW w:w="1870" w:type="dxa"/>
          </w:tcPr>
          <w:p w14:paraId="0C1B3DBA" w14:textId="6715DEA6" w:rsidR="00B15F23" w:rsidRDefault="00B15F23">
            <w:r>
              <w:t>Antibodies in autoimmunity</w:t>
            </w:r>
          </w:p>
        </w:tc>
      </w:tr>
      <w:tr w:rsidR="00B15F23" w14:paraId="0841AE61" w14:textId="77777777" w:rsidTr="00B15F23">
        <w:tc>
          <w:tcPr>
            <w:tcW w:w="1200" w:type="dxa"/>
          </w:tcPr>
          <w:p w14:paraId="1FB0A288" w14:textId="46E50DF3" w:rsidR="00B15F23" w:rsidRDefault="00B15F23">
            <w:r w:rsidRPr="00B15F23">
              <w:t>hnRNPA1</w:t>
            </w:r>
          </w:p>
        </w:tc>
        <w:tc>
          <w:tcPr>
            <w:tcW w:w="2540" w:type="dxa"/>
          </w:tcPr>
          <w:p w14:paraId="56580BF4" w14:textId="7F35DD89" w:rsidR="00B15F23" w:rsidRDefault="00B15F23">
            <w:proofErr w:type="spellStart"/>
            <w:r w:rsidRPr="00B15F23">
              <w:t>Donev</w:t>
            </w:r>
            <w:proofErr w:type="spellEnd"/>
            <w:r w:rsidRPr="00B15F23">
              <w:t xml:space="preserve"> et al., 2003; Pastor and Pagani, 2011; </w:t>
            </w:r>
            <w:proofErr w:type="spellStart"/>
            <w:r w:rsidRPr="00B15F23">
              <w:t>Donev</w:t>
            </w:r>
            <w:proofErr w:type="spellEnd"/>
            <w:r w:rsidRPr="00B15F23">
              <w:t xml:space="preserve"> et al., 2007</w:t>
            </w:r>
          </w:p>
        </w:tc>
        <w:tc>
          <w:tcPr>
            <w:tcW w:w="1870" w:type="dxa"/>
          </w:tcPr>
          <w:p w14:paraId="0ACF7399" w14:textId="376C2691" w:rsidR="00B15F23" w:rsidRDefault="00B15F23">
            <w:proofErr w:type="spellStart"/>
            <w:r w:rsidRPr="00B15F23">
              <w:t>Donev</w:t>
            </w:r>
            <w:proofErr w:type="spellEnd"/>
            <w:r w:rsidRPr="00B15F23">
              <w:t xml:space="preserve"> et al., 2003; Pastor and Pagani, 2011; Howard et al., 2018</w:t>
            </w:r>
          </w:p>
        </w:tc>
        <w:tc>
          <w:tcPr>
            <w:tcW w:w="1870" w:type="dxa"/>
          </w:tcPr>
          <w:p w14:paraId="539273E5" w14:textId="77777777" w:rsidR="00B15F23" w:rsidRDefault="00B15F23"/>
        </w:tc>
        <w:tc>
          <w:tcPr>
            <w:tcW w:w="1870" w:type="dxa"/>
          </w:tcPr>
          <w:p w14:paraId="347504B0" w14:textId="0B3C7DFF" w:rsidR="00B15F23" w:rsidRDefault="00B15F23">
            <w:r w:rsidRPr="00B15F23">
              <w:t xml:space="preserve">Astaldi </w:t>
            </w:r>
            <w:proofErr w:type="spellStart"/>
            <w:r w:rsidRPr="00B15F23">
              <w:t>Ricotti</w:t>
            </w:r>
            <w:proofErr w:type="spellEnd"/>
            <w:r w:rsidRPr="00B15F23">
              <w:t xml:space="preserve"> et al., 1989; Lee et al., 2006; </w:t>
            </w:r>
            <w:proofErr w:type="spellStart"/>
            <w:r w:rsidRPr="00B15F23">
              <w:t>Vordenbäumen</w:t>
            </w:r>
            <w:proofErr w:type="spellEnd"/>
            <w:r w:rsidRPr="00B15F23">
              <w:t xml:space="preserve"> et al., 2016; Levin et al., 2017</w:t>
            </w:r>
          </w:p>
        </w:tc>
      </w:tr>
      <w:tr w:rsidR="00B15F23" w14:paraId="0C7A91CA" w14:textId="77777777" w:rsidTr="00B15F23">
        <w:tc>
          <w:tcPr>
            <w:tcW w:w="1200" w:type="dxa"/>
          </w:tcPr>
          <w:p w14:paraId="5ACB7BEE" w14:textId="249D14C5" w:rsidR="00B15F23" w:rsidRDefault="00B15F23">
            <w:proofErr w:type="spellStart"/>
            <w:r w:rsidRPr="00B15F23">
              <w:t>hnRNPC</w:t>
            </w:r>
            <w:proofErr w:type="spellEnd"/>
          </w:p>
        </w:tc>
        <w:tc>
          <w:tcPr>
            <w:tcW w:w="2540" w:type="dxa"/>
          </w:tcPr>
          <w:p w14:paraId="4B5E383F" w14:textId="09A3248B" w:rsidR="00B15F23" w:rsidRDefault="00B15F23">
            <w:proofErr w:type="spellStart"/>
            <w:r w:rsidRPr="00B15F23">
              <w:t>Zarnack</w:t>
            </w:r>
            <w:proofErr w:type="spellEnd"/>
            <w:r w:rsidRPr="00B15F23">
              <w:t xml:space="preserve"> et al., 2013</w:t>
            </w:r>
          </w:p>
        </w:tc>
        <w:tc>
          <w:tcPr>
            <w:tcW w:w="1870" w:type="dxa"/>
          </w:tcPr>
          <w:p w14:paraId="78A09A1B" w14:textId="57A5FCE8" w:rsidR="00B15F23" w:rsidRDefault="00B15F23">
            <w:proofErr w:type="spellStart"/>
            <w:r w:rsidRPr="00B15F23">
              <w:t>Zarnack</w:t>
            </w:r>
            <w:proofErr w:type="spellEnd"/>
            <w:r w:rsidRPr="00B15F23">
              <w:t xml:space="preserve"> et al., 2013; </w:t>
            </w:r>
            <w:proofErr w:type="spellStart"/>
            <w:r w:rsidRPr="00B15F23">
              <w:t>Tajnik</w:t>
            </w:r>
            <w:proofErr w:type="spellEnd"/>
            <w:r w:rsidRPr="00B15F23">
              <w:t xml:space="preserve"> et al., 2015; </w:t>
            </w:r>
            <w:proofErr w:type="spellStart"/>
            <w:r w:rsidRPr="00B15F23">
              <w:t>Attig</w:t>
            </w:r>
            <w:proofErr w:type="spellEnd"/>
            <w:r w:rsidRPr="00B15F23">
              <w:t xml:space="preserve"> et al., 2016; </w:t>
            </w:r>
            <w:proofErr w:type="spellStart"/>
            <w:r w:rsidRPr="00B15F23">
              <w:t>Jourdy</w:t>
            </w:r>
            <w:proofErr w:type="spellEnd"/>
            <w:r w:rsidRPr="00B15F23">
              <w:t xml:space="preserve"> et al., 2018</w:t>
            </w:r>
          </w:p>
        </w:tc>
        <w:tc>
          <w:tcPr>
            <w:tcW w:w="1870" w:type="dxa"/>
          </w:tcPr>
          <w:p w14:paraId="4444FA1D" w14:textId="77777777" w:rsidR="00B15F23" w:rsidRDefault="00B15F23"/>
        </w:tc>
        <w:tc>
          <w:tcPr>
            <w:tcW w:w="1870" w:type="dxa"/>
          </w:tcPr>
          <w:p w14:paraId="253C1190" w14:textId="7EBB285A" w:rsidR="00B15F23" w:rsidRDefault="00B15F23">
            <w:proofErr w:type="spellStart"/>
            <w:r w:rsidRPr="00B15F23">
              <w:t>Vencovský</w:t>
            </w:r>
            <w:proofErr w:type="spellEnd"/>
            <w:r w:rsidRPr="00B15F23">
              <w:t xml:space="preserve"> et al., 1997; Heegaard et al., 2000</w:t>
            </w:r>
          </w:p>
        </w:tc>
      </w:tr>
      <w:tr w:rsidR="00B15F23" w14:paraId="1802CB7E" w14:textId="77777777" w:rsidTr="00B15F23">
        <w:tc>
          <w:tcPr>
            <w:tcW w:w="1200" w:type="dxa"/>
          </w:tcPr>
          <w:p w14:paraId="5537A901" w14:textId="126F8252" w:rsidR="00B15F23" w:rsidRDefault="00B15F23">
            <w:r w:rsidRPr="00B15F23">
              <w:t>ILF3</w:t>
            </w:r>
          </w:p>
        </w:tc>
        <w:tc>
          <w:tcPr>
            <w:tcW w:w="2540" w:type="dxa"/>
          </w:tcPr>
          <w:p w14:paraId="535B7529" w14:textId="54CD60D4" w:rsidR="00B15F23" w:rsidRDefault="00B15F23">
            <w:r w:rsidRPr="00B15F23">
              <w:t>Li et al., 2017</w:t>
            </w:r>
          </w:p>
        </w:tc>
        <w:tc>
          <w:tcPr>
            <w:tcW w:w="1870" w:type="dxa"/>
          </w:tcPr>
          <w:p w14:paraId="76AA9203" w14:textId="08D8248E" w:rsidR="00B15F23" w:rsidRDefault="00B15F23">
            <w:r w:rsidRPr="00B15F23">
              <w:t>(Li et al., 2017; Quinones-Valdez et al., 2019; Freund et al., 2020</w:t>
            </w:r>
          </w:p>
        </w:tc>
        <w:tc>
          <w:tcPr>
            <w:tcW w:w="1870" w:type="dxa"/>
          </w:tcPr>
          <w:p w14:paraId="08B0816B" w14:textId="77777777" w:rsidR="00B15F23" w:rsidRDefault="00B15F23"/>
        </w:tc>
        <w:tc>
          <w:tcPr>
            <w:tcW w:w="1870" w:type="dxa"/>
          </w:tcPr>
          <w:p w14:paraId="766190F4" w14:textId="77777777" w:rsidR="00B15F23" w:rsidRDefault="00B15F23"/>
        </w:tc>
      </w:tr>
      <w:tr w:rsidR="00B15F23" w14:paraId="55B51722" w14:textId="77777777" w:rsidTr="00B15F23">
        <w:tc>
          <w:tcPr>
            <w:tcW w:w="1200" w:type="dxa"/>
          </w:tcPr>
          <w:p w14:paraId="3E455526" w14:textId="73817098" w:rsidR="00B15F23" w:rsidRDefault="00B15F23">
            <w:r w:rsidRPr="00B15F23">
              <w:t>NONO</w:t>
            </w:r>
          </w:p>
        </w:tc>
        <w:tc>
          <w:tcPr>
            <w:tcW w:w="2540" w:type="dxa"/>
          </w:tcPr>
          <w:p w14:paraId="04E06B60" w14:textId="641DDD13" w:rsidR="00B15F23" w:rsidRDefault="00B15F23">
            <w:r w:rsidRPr="00B15F23">
              <w:t>Chen et al., 2008</w:t>
            </w:r>
          </w:p>
        </w:tc>
        <w:tc>
          <w:tcPr>
            <w:tcW w:w="1870" w:type="dxa"/>
          </w:tcPr>
          <w:p w14:paraId="3083E9D0" w14:textId="094F2FD9" w:rsidR="00B15F23" w:rsidRDefault="00B15F23">
            <w:r w:rsidRPr="00B15F23">
              <w:t>Chen et al., 2008</w:t>
            </w:r>
          </w:p>
        </w:tc>
        <w:tc>
          <w:tcPr>
            <w:tcW w:w="1870" w:type="dxa"/>
          </w:tcPr>
          <w:p w14:paraId="4FADA348" w14:textId="77777777" w:rsidR="00B15F23" w:rsidRDefault="00B15F23"/>
        </w:tc>
        <w:tc>
          <w:tcPr>
            <w:tcW w:w="1870" w:type="dxa"/>
          </w:tcPr>
          <w:p w14:paraId="535DEF60" w14:textId="065A9273" w:rsidR="00B15F23" w:rsidRDefault="00B15F23">
            <w:proofErr w:type="spellStart"/>
            <w:r w:rsidRPr="00B15F23">
              <w:t>Vordenbäumen</w:t>
            </w:r>
            <w:proofErr w:type="spellEnd"/>
            <w:r w:rsidRPr="00B15F23">
              <w:t xml:space="preserve"> et al., 2016</w:t>
            </w:r>
          </w:p>
        </w:tc>
      </w:tr>
      <w:tr w:rsidR="00B15F23" w14:paraId="3E5F907C" w14:textId="77777777" w:rsidTr="00B15F23">
        <w:tc>
          <w:tcPr>
            <w:tcW w:w="1200" w:type="dxa"/>
          </w:tcPr>
          <w:p w14:paraId="1F45445A" w14:textId="698FD330" w:rsidR="00B15F23" w:rsidRDefault="00B15F23">
            <w:r w:rsidRPr="00B15F23">
              <w:t>SRSF1</w:t>
            </w:r>
          </w:p>
        </w:tc>
        <w:tc>
          <w:tcPr>
            <w:tcW w:w="2540" w:type="dxa"/>
          </w:tcPr>
          <w:p w14:paraId="3F5BF1BC" w14:textId="77777777" w:rsidR="00B15F23" w:rsidRDefault="00B15F23"/>
        </w:tc>
        <w:tc>
          <w:tcPr>
            <w:tcW w:w="1870" w:type="dxa"/>
          </w:tcPr>
          <w:p w14:paraId="45558640" w14:textId="77777777" w:rsidR="00B15F23" w:rsidRDefault="00B15F23"/>
        </w:tc>
        <w:tc>
          <w:tcPr>
            <w:tcW w:w="1870" w:type="dxa"/>
          </w:tcPr>
          <w:p w14:paraId="7D0C0DA1" w14:textId="74FE687F" w:rsidR="00B15F23" w:rsidRDefault="00B15F23">
            <w:r w:rsidRPr="00B15F23">
              <w:t xml:space="preserve">Moulton et al., 2014; </w:t>
            </w:r>
            <w:proofErr w:type="spellStart"/>
            <w:r w:rsidRPr="00B15F23">
              <w:t>Katsuyama</w:t>
            </w:r>
            <w:proofErr w:type="spellEnd"/>
            <w:r w:rsidRPr="00B15F23">
              <w:t xml:space="preserve"> et al., 2019</w:t>
            </w:r>
          </w:p>
        </w:tc>
        <w:tc>
          <w:tcPr>
            <w:tcW w:w="1870" w:type="dxa"/>
          </w:tcPr>
          <w:p w14:paraId="5273C529" w14:textId="77777777" w:rsidR="00B15F23" w:rsidRDefault="00B15F23"/>
        </w:tc>
      </w:tr>
      <w:tr w:rsidR="00B15F23" w14:paraId="36B8A35A" w14:textId="77777777" w:rsidTr="00B15F23">
        <w:tc>
          <w:tcPr>
            <w:tcW w:w="1200" w:type="dxa"/>
          </w:tcPr>
          <w:p w14:paraId="7336AFAC" w14:textId="45D74297" w:rsidR="00B15F23" w:rsidRDefault="00B15F23">
            <w:r w:rsidRPr="00B15F23">
              <w:t>TIA1/TIAL1</w:t>
            </w:r>
          </w:p>
        </w:tc>
        <w:tc>
          <w:tcPr>
            <w:tcW w:w="2540" w:type="dxa"/>
          </w:tcPr>
          <w:p w14:paraId="13FE5665" w14:textId="3C3BE4FC" w:rsidR="00B15F23" w:rsidRDefault="00B15F23">
            <w:r w:rsidRPr="00B15F23">
              <w:t>Gal-Mark et al., 2009</w:t>
            </w:r>
          </w:p>
        </w:tc>
        <w:tc>
          <w:tcPr>
            <w:tcW w:w="1870" w:type="dxa"/>
          </w:tcPr>
          <w:p w14:paraId="1F450C60" w14:textId="176BF299" w:rsidR="00B15F23" w:rsidRDefault="00B15F23">
            <w:r w:rsidRPr="00B15F23">
              <w:t>Gal-Mark et al., 2009</w:t>
            </w:r>
          </w:p>
        </w:tc>
        <w:tc>
          <w:tcPr>
            <w:tcW w:w="1870" w:type="dxa"/>
          </w:tcPr>
          <w:p w14:paraId="36F894BE" w14:textId="77777777" w:rsidR="00B15F23" w:rsidRDefault="00B15F23"/>
        </w:tc>
        <w:tc>
          <w:tcPr>
            <w:tcW w:w="1870" w:type="dxa"/>
          </w:tcPr>
          <w:p w14:paraId="796F1D01" w14:textId="3AB1EB5E" w:rsidR="00B15F23" w:rsidRDefault="00B15F23">
            <w:r w:rsidRPr="00B15F23">
              <w:t>Jimenez-</w:t>
            </w:r>
            <w:proofErr w:type="spellStart"/>
            <w:r w:rsidRPr="00B15F23">
              <w:t>Boj</w:t>
            </w:r>
            <w:proofErr w:type="spellEnd"/>
            <w:r w:rsidRPr="00B15F23">
              <w:t xml:space="preserve"> et al., 2008</w:t>
            </w:r>
          </w:p>
        </w:tc>
      </w:tr>
    </w:tbl>
    <w:p w14:paraId="3250016C" w14:textId="77777777" w:rsidR="00B15F23" w:rsidRDefault="00B15F23"/>
    <w:sectPr w:rsidR="00B15F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tis Sans Serif Std Light">
    <w:panose1 w:val="000004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F23"/>
    <w:rsid w:val="005E491B"/>
    <w:rsid w:val="00615A35"/>
    <w:rsid w:val="00B15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7C87A"/>
  <w15:chartTrackingRefBased/>
  <w15:docId w15:val="{707B8012-01F9-40FE-81DF-AC510A8B3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_Body"/>
    <w:basedOn w:val="Normal"/>
    <w:link w:val="TableBodyChar"/>
    <w:rsid w:val="00B15F23"/>
    <w:pPr>
      <w:spacing w:after="0" w:line="210" w:lineRule="exact"/>
    </w:pPr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TableHead">
    <w:name w:val="Table_Head"/>
    <w:basedOn w:val="TableBody"/>
    <w:link w:val="TableHeadChar"/>
    <w:rsid w:val="00B15F23"/>
    <w:rPr>
      <w:b/>
    </w:rPr>
  </w:style>
  <w:style w:type="character" w:customStyle="1" w:styleId="TableBodyChar">
    <w:name w:val="Table_Body Char"/>
    <w:basedOn w:val="DefaultParagraphFont"/>
    <w:link w:val="TableBody"/>
    <w:rsid w:val="00B15F23"/>
    <w:rPr>
      <w:rFonts w:ascii="Rotis Sans Serif Std Light" w:eastAsia="Times New Roman" w:hAnsi="Rotis Sans Serif Std Light" w:cs="Times New Roman"/>
      <w:sz w:val="17"/>
      <w:szCs w:val="20"/>
    </w:rPr>
  </w:style>
  <w:style w:type="character" w:customStyle="1" w:styleId="TableHeadChar">
    <w:name w:val="Table_Head Char"/>
    <w:basedOn w:val="TableBodyChar"/>
    <w:link w:val="TableHead"/>
    <w:rsid w:val="00B15F23"/>
    <w:rPr>
      <w:rFonts w:ascii="Rotis Sans Serif Std Light" w:eastAsia="Times New Roman" w:hAnsi="Rotis Sans Serif Std Light" w:cs="Times New Roman"/>
      <w:b/>
      <w:sz w:val="17"/>
      <w:szCs w:val="20"/>
    </w:rPr>
  </w:style>
  <w:style w:type="character" w:customStyle="1" w:styleId="citebib">
    <w:name w:val="cite_bib"/>
    <w:rsid w:val="00B15F23"/>
    <w:rPr>
      <w:bdr w:val="none" w:sz="0" w:space="0" w:color="auto"/>
      <w:shd w:val="clear" w:color="auto" w:fill="97FFFF"/>
    </w:rPr>
  </w:style>
  <w:style w:type="table" w:styleId="TableGrid">
    <w:name w:val="Table Grid"/>
    <w:basedOn w:val="TableNormal"/>
    <w:uiPriority w:val="39"/>
    <w:rsid w:val="00B15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1-07-13T16:38:00Z</dcterms:created>
  <dcterms:modified xsi:type="dcterms:W3CDTF">2021-07-13T16:48:00Z</dcterms:modified>
</cp:coreProperties>
</file>